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5A76" w14:textId="1099C731" w:rsidR="006B1EAA" w:rsidRDefault="00E529B1" w:rsidP="007D18CF">
      <w:pPr>
        <w:pStyle w:val="Heading2"/>
      </w:pPr>
      <w:r>
        <w:t xml:space="preserve">Supplementary </w:t>
      </w:r>
      <w:r w:rsidR="007D18CF">
        <w:t>materials</w:t>
      </w:r>
      <w:r>
        <w:t>: Data extraction template</w:t>
      </w:r>
    </w:p>
    <w:p w14:paraId="2896F620" w14:textId="426CFC45" w:rsidR="00E529B1" w:rsidRDefault="00E529B1"/>
    <w:p w14:paraId="075C6ACF" w14:textId="77777777" w:rsidR="00E529B1" w:rsidRPr="00E97628" w:rsidRDefault="00E529B1" w:rsidP="00E529B1">
      <w:pPr>
        <w:rPr>
          <w:b/>
          <w:bCs/>
          <w:sz w:val="30"/>
          <w:szCs w:val="30"/>
          <w:lang w:eastAsia="en-AU"/>
        </w:rPr>
      </w:pPr>
      <w:r w:rsidRPr="00E97628">
        <w:rPr>
          <w:b/>
          <w:bCs/>
          <w:sz w:val="30"/>
          <w:szCs w:val="30"/>
          <w:lang w:eastAsia="en-AU"/>
        </w:rPr>
        <w:t>General information</w:t>
      </w:r>
    </w:p>
    <w:p w14:paraId="7F7A3175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 xml:space="preserve">Title </w:t>
      </w:r>
      <w:r w:rsidRPr="00E97628">
        <w:rPr>
          <w:rFonts w:eastAsia="Times New Roman"/>
          <w:color w:val="auto"/>
          <w:sz w:val="24"/>
          <w:lang w:eastAsia="en-AU"/>
        </w:rPr>
        <w:t>Copy and paste title of paper.</w:t>
      </w:r>
    </w:p>
    <w:p w14:paraId="0DC8406E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Year of publication</w:t>
      </w:r>
    </w:p>
    <w:p w14:paraId="565C773A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 xml:space="preserve">Abstract </w:t>
      </w:r>
      <w:r w:rsidRPr="00E97628">
        <w:rPr>
          <w:rFonts w:eastAsia="Times New Roman"/>
          <w:color w:val="auto"/>
          <w:sz w:val="24"/>
          <w:lang w:eastAsia="en-AU"/>
        </w:rPr>
        <w:t>Copy and paste abstract.</w:t>
      </w:r>
    </w:p>
    <w:p w14:paraId="3456DFE9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</w:p>
    <w:p w14:paraId="03D8C072" w14:textId="77777777" w:rsidR="00E529B1" w:rsidRPr="00E97628" w:rsidRDefault="00E529B1" w:rsidP="00E529B1">
      <w:pPr>
        <w:rPr>
          <w:b/>
          <w:bCs/>
          <w:sz w:val="30"/>
          <w:szCs w:val="30"/>
          <w:lang w:eastAsia="en-AU"/>
        </w:rPr>
      </w:pPr>
      <w:r w:rsidRPr="00E97628">
        <w:rPr>
          <w:b/>
          <w:bCs/>
          <w:sz w:val="30"/>
          <w:szCs w:val="30"/>
          <w:lang w:eastAsia="en-AU"/>
        </w:rPr>
        <w:t>Study population</w:t>
      </w:r>
    </w:p>
    <w:p w14:paraId="2D5B7DE0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Aboriginal and Torres Strait Islander people - focused study</w:t>
      </w:r>
    </w:p>
    <w:p w14:paraId="29F8D783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Does the research focus on Aboriginal and Torres Strait Islander people in either the overall research topic or conclusions (</w:t>
      </w:r>
      <w:proofErr w:type="gramStart"/>
      <w:r w:rsidRPr="00E97628">
        <w:rPr>
          <w:rFonts w:eastAsia="Times New Roman"/>
          <w:color w:val="auto"/>
          <w:sz w:val="24"/>
          <w:lang w:eastAsia="en-AU"/>
        </w:rPr>
        <w:t>i.e.</w:t>
      </w:r>
      <w:proofErr w:type="gramEnd"/>
      <w:r w:rsidRPr="00E97628">
        <w:rPr>
          <w:rFonts w:eastAsia="Times New Roman"/>
          <w:color w:val="auto"/>
          <w:sz w:val="24"/>
          <w:lang w:eastAsia="en-AU"/>
        </w:rPr>
        <w:t xml:space="preserve"> not just mentioned in passing)?</w:t>
      </w:r>
    </w:p>
    <w:p w14:paraId="4A708DF6" w14:textId="77777777" w:rsidR="00E529B1" w:rsidRPr="00E97628" w:rsidRDefault="00E529B1" w:rsidP="00E529B1">
      <w:pPr>
        <w:pStyle w:val="ListParagraph"/>
        <w:numPr>
          <w:ilvl w:val="0"/>
          <w:numId w:val="11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Yes</w:t>
      </w:r>
    </w:p>
    <w:p w14:paraId="5B02FA3F" w14:textId="77777777" w:rsidR="00E529B1" w:rsidRPr="00E97628" w:rsidRDefault="00E529B1" w:rsidP="00E529B1">
      <w:pPr>
        <w:pStyle w:val="ListParagraph"/>
        <w:numPr>
          <w:ilvl w:val="0"/>
          <w:numId w:val="11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No</w:t>
      </w:r>
    </w:p>
    <w:p w14:paraId="1C472199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Culturally and linguistically diverse. If Yes state which groups if mentioned</w:t>
      </w:r>
    </w:p>
    <w:p w14:paraId="6FE0B4D5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 xml:space="preserve">Leave blank if not a focus. </w:t>
      </w:r>
    </w:p>
    <w:p w14:paraId="1A864FCF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Focal group of study</w:t>
      </w:r>
    </w:p>
    <w:p w14:paraId="2DB07890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Who is the group that is the focus of the paper? If there is no specific focus group (</w:t>
      </w:r>
      <w:proofErr w:type="gramStart"/>
      <w:r w:rsidRPr="00E97628">
        <w:rPr>
          <w:rFonts w:eastAsia="Times New Roman"/>
          <w:color w:val="auto"/>
          <w:sz w:val="24"/>
          <w:lang w:eastAsia="en-AU"/>
        </w:rPr>
        <w:t>e.g.</w:t>
      </w:r>
      <w:proofErr w:type="gramEnd"/>
      <w:r w:rsidRPr="00E97628">
        <w:rPr>
          <w:rFonts w:eastAsia="Times New Roman"/>
          <w:color w:val="auto"/>
          <w:sz w:val="24"/>
          <w:lang w:eastAsia="en-AU"/>
        </w:rPr>
        <w:t xml:space="preserve"> just talking about disability generally, then leave blank).</w:t>
      </w:r>
    </w:p>
    <w:p w14:paraId="660E0746" w14:textId="77777777" w:rsidR="00E529B1" w:rsidRPr="00E97628" w:rsidRDefault="00E529B1" w:rsidP="00E529B1">
      <w:pPr>
        <w:pStyle w:val="ListParagraph"/>
        <w:numPr>
          <w:ilvl w:val="0"/>
          <w:numId w:val="10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People with disability (provide further details below)</w:t>
      </w:r>
    </w:p>
    <w:p w14:paraId="4339F5E6" w14:textId="77777777" w:rsidR="00E529B1" w:rsidRPr="00E97628" w:rsidRDefault="00E529B1" w:rsidP="00E529B1">
      <w:pPr>
        <w:pStyle w:val="ListParagraph"/>
        <w:numPr>
          <w:ilvl w:val="0"/>
          <w:numId w:val="10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Family and informal carers</w:t>
      </w:r>
    </w:p>
    <w:p w14:paraId="219B60DB" w14:textId="77777777" w:rsidR="00E529B1" w:rsidRPr="00E97628" w:rsidRDefault="00E529B1" w:rsidP="00E529B1">
      <w:pPr>
        <w:pStyle w:val="ListParagraph"/>
        <w:numPr>
          <w:ilvl w:val="0"/>
          <w:numId w:val="10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Siblings and children of people with disability</w:t>
      </w:r>
    </w:p>
    <w:p w14:paraId="60DF8567" w14:textId="77777777" w:rsidR="00E529B1" w:rsidRPr="00E97628" w:rsidRDefault="00E529B1" w:rsidP="00E529B1">
      <w:pPr>
        <w:pStyle w:val="ListParagraph"/>
        <w:numPr>
          <w:ilvl w:val="0"/>
          <w:numId w:val="10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Workforce and staffing (provide further details below)</w:t>
      </w:r>
    </w:p>
    <w:p w14:paraId="7A0DA412" w14:textId="77777777" w:rsidR="00E529B1" w:rsidRPr="00E97628" w:rsidRDefault="00E529B1" w:rsidP="00E529B1">
      <w:pPr>
        <w:pStyle w:val="ListParagraph"/>
        <w:numPr>
          <w:ilvl w:val="0"/>
          <w:numId w:val="10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Other</w:t>
      </w:r>
    </w:p>
    <w:p w14:paraId="785C36B4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Main type of disability being discussed</w:t>
      </w:r>
    </w:p>
    <w:p w14:paraId="04AB9473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What is the main type of disability being discussed?</w:t>
      </w:r>
    </w:p>
    <w:p w14:paraId="456AB966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General discussion of disability</w:t>
      </w:r>
    </w:p>
    <w:p w14:paraId="2A574BAF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Intellectual disability</w:t>
      </w:r>
    </w:p>
    <w:p w14:paraId="71FF32F1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Developmental disability</w:t>
      </w:r>
    </w:p>
    <w:p w14:paraId="6652347F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Brain injury</w:t>
      </w:r>
    </w:p>
    <w:p w14:paraId="7AB4CA2B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Mental illness</w:t>
      </w:r>
    </w:p>
    <w:p w14:paraId="04BCD241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Spinal cord injury</w:t>
      </w:r>
    </w:p>
    <w:p w14:paraId="5ADABA30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Autism</w:t>
      </w:r>
    </w:p>
    <w:p w14:paraId="1425B495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ADHD</w:t>
      </w:r>
    </w:p>
    <w:p w14:paraId="058D7640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Cerebral Palsy</w:t>
      </w:r>
    </w:p>
    <w:p w14:paraId="1EFE189E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Other</w:t>
      </w:r>
    </w:p>
    <w:p w14:paraId="1503350D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Age group</w:t>
      </w:r>
    </w:p>
    <w:p w14:paraId="3716EA6C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Please select the most relevant age group for the study.</w:t>
      </w:r>
    </w:p>
    <w:p w14:paraId="052BFBA4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Infants and early childhood (&lt;5)</w:t>
      </w:r>
    </w:p>
    <w:p w14:paraId="03618438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Children (5 &lt; 18)</w:t>
      </w:r>
    </w:p>
    <w:p w14:paraId="4F1A1051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Adolescents</w:t>
      </w:r>
    </w:p>
    <w:p w14:paraId="35F0C134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Children of any age</w:t>
      </w:r>
    </w:p>
    <w:p w14:paraId="7030B032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Young adults (18 &lt; 30)</w:t>
      </w:r>
    </w:p>
    <w:p w14:paraId="16E452DF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Adults of any age</w:t>
      </w:r>
    </w:p>
    <w:p w14:paraId="504BED48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Older age (65+)</w:t>
      </w:r>
    </w:p>
    <w:p w14:paraId="0BDACCCF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People of all ages/ age not specified</w:t>
      </w:r>
    </w:p>
    <w:p w14:paraId="63EFD905" w14:textId="77777777" w:rsidR="00E529B1" w:rsidRPr="00E97628" w:rsidRDefault="00E529B1" w:rsidP="00E529B1">
      <w:pPr>
        <w:pStyle w:val="ListParagraph"/>
        <w:numPr>
          <w:ilvl w:val="0"/>
          <w:numId w:val="13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Other</w:t>
      </w:r>
    </w:p>
    <w:p w14:paraId="03657B06" w14:textId="77777777" w:rsidR="00E529B1" w:rsidRPr="00E97628" w:rsidRDefault="00E529B1" w:rsidP="00E529B1">
      <w:pPr>
        <w:outlineLvl w:val="0"/>
        <w:rPr>
          <w:rFonts w:eastAsia="Times New Roman"/>
          <w:b/>
          <w:bCs/>
          <w:kern w:val="36"/>
          <w:sz w:val="30"/>
          <w:szCs w:val="30"/>
          <w:lang w:eastAsia="en-AU"/>
        </w:rPr>
      </w:pPr>
    </w:p>
    <w:p w14:paraId="672D3F5D" w14:textId="77777777" w:rsidR="00E529B1" w:rsidRPr="00E97628" w:rsidRDefault="00E529B1" w:rsidP="00E529B1">
      <w:pPr>
        <w:rPr>
          <w:b/>
          <w:bCs/>
          <w:sz w:val="30"/>
          <w:szCs w:val="30"/>
          <w:lang w:eastAsia="en-AU"/>
        </w:rPr>
      </w:pPr>
      <w:r w:rsidRPr="00E97628">
        <w:rPr>
          <w:b/>
          <w:bCs/>
          <w:sz w:val="30"/>
          <w:szCs w:val="30"/>
          <w:lang w:eastAsia="en-AU"/>
        </w:rPr>
        <w:lastRenderedPageBreak/>
        <w:t>Topic of study</w:t>
      </w:r>
    </w:p>
    <w:p w14:paraId="4DE4B6BD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Aim of paper</w:t>
      </w:r>
    </w:p>
    <w:p w14:paraId="5A435656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Provide a very brief description of the aim of the paper (</w:t>
      </w:r>
      <w:proofErr w:type="gramStart"/>
      <w:r w:rsidRPr="00E97628">
        <w:rPr>
          <w:rFonts w:eastAsia="Times New Roman"/>
          <w:color w:val="auto"/>
          <w:sz w:val="24"/>
          <w:lang w:eastAsia="en-AU"/>
        </w:rPr>
        <w:t>e.g.</w:t>
      </w:r>
      <w:proofErr w:type="gramEnd"/>
      <w:r w:rsidRPr="00E97628">
        <w:rPr>
          <w:rFonts w:eastAsia="Times New Roman"/>
          <w:color w:val="auto"/>
          <w:sz w:val="24"/>
          <w:lang w:eastAsia="en-AU"/>
        </w:rPr>
        <w:t xml:space="preserve"> aim is to discuss the implications of using the ICF for measuring functioning of people with disability in employment). </w:t>
      </w:r>
    </w:p>
    <w:p w14:paraId="64540DBD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Topic descriptive text</w:t>
      </w:r>
    </w:p>
    <w:p w14:paraId="079FE61A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Provide a very brief description of the overarching topic (</w:t>
      </w:r>
      <w:proofErr w:type="gramStart"/>
      <w:r w:rsidRPr="00E97628">
        <w:rPr>
          <w:rFonts w:eastAsia="Times New Roman"/>
          <w:color w:val="auto"/>
          <w:sz w:val="24"/>
          <w:lang w:eastAsia="en-AU"/>
        </w:rPr>
        <w:t>e.g.</w:t>
      </w:r>
      <w:proofErr w:type="gramEnd"/>
      <w:r w:rsidRPr="00E97628">
        <w:rPr>
          <w:rFonts w:eastAsia="Times New Roman"/>
          <w:color w:val="auto"/>
          <w:sz w:val="24"/>
          <w:lang w:eastAsia="en-AU"/>
        </w:rPr>
        <w:t xml:space="preserve"> teacher attitudes towards inclusion of students with disability in early education). </w:t>
      </w:r>
    </w:p>
    <w:p w14:paraId="1C4B3024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</w:p>
    <w:p w14:paraId="0B828D81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Primary focus topic</w:t>
      </w:r>
    </w:p>
    <w:p w14:paraId="2A7B38B9" w14:textId="77777777" w:rsidR="00E529B1" w:rsidRPr="00E97628" w:rsidRDefault="00E529B1" w:rsidP="00E529B1">
      <w:pPr>
        <w:rPr>
          <w:sz w:val="24"/>
          <w:lang w:eastAsia="en-AU"/>
        </w:rPr>
      </w:pPr>
      <w:r w:rsidRPr="00E97628">
        <w:rPr>
          <w:sz w:val="24"/>
          <w:lang w:eastAsia="en-AU"/>
        </w:rPr>
        <w:t>Provide the primary focus of the study (not just topics mentioned in passing). Pick only one primary focus from the list. You can provide a secondary focus topic in the next section. If you need more than two focus topics, please put it in the notes at the bottom of the data extraction template.</w:t>
      </w:r>
    </w:p>
    <w:p w14:paraId="543BE726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Education (see below to provide more detail) Any type of education – so can include school, home schooling, higher ed, vocational education</w:t>
      </w:r>
    </w:p>
    <w:p w14:paraId="191F83C2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Self-determination, </w:t>
      </w:r>
      <w:proofErr w:type="gramStart"/>
      <w:r w:rsidRPr="00E97628">
        <w:rPr>
          <w:sz w:val="24"/>
          <w:lang w:eastAsia="en-AU"/>
        </w:rPr>
        <w:t>choice</w:t>
      </w:r>
      <w:proofErr w:type="gramEnd"/>
      <w:r w:rsidRPr="00E97628">
        <w:rPr>
          <w:sz w:val="24"/>
          <w:lang w:eastAsia="en-AU"/>
        </w:rPr>
        <w:t xml:space="preserve"> and control Study focus is on the extent to which people can make their own decisions or are empowered to make their own decisions. </w:t>
      </w:r>
    </w:p>
    <w:p w14:paraId="690E72FB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Employment, volunteering, work experience Any employment related to people with disability and family/carers. Workforce issues related to disability workers not included here. This is included below. </w:t>
      </w:r>
    </w:p>
    <w:p w14:paraId="6A5DE84A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Retirement, ageing, aged care, end of life. </w:t>
      </w:r>
    </w:p>
    <w:p w14:paraId="2FA5484F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Economic security and social security payments. Includes research related to welfare and social security, poverty.</w:t>
      </w:r>
    </w:p>
    <w:p w14:paraId="72D3C7FA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Service development and evaluation. Where the focus of the study is on any service providing support to people with disability, family, carers (</w:t>
      </w:r>
      <w:proofErr w:type="gramStart"/>
      <w:r w:rsidRPr="00E97628">
        <w:rPr>
          <w:sz w:val="24"/>
          <w:lang w:eastAsia="en-AU"/>
        </w:rPr>
        <w:t>e.g.</w:t>
      </w:r>
      <w:proofErr w:type="gramEnd"/>
      <w:r w:rsidRPr="00E97628">
        <w:rPr>
          <w:sz w:val="24"/>
          <w:lang w:eastAsia="en-AU"/>
        </w:rPr>
        <w:t xml:space="preserve"> health, allied health, disability services etc.)</w:t>
      </w:r>
    </w:p>
    <w:p w14:paraId="41ABB463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Workforce development and leadership Focus is on the workforce providing services to people with disability </w:t>
      </w:r>
      <w:proofErr w:type="gramStart"/>
      <w:r w:rsidRPr="00E97628">
        <w:rPr>
          <w:sz w:val="24"/>
          <w:lang w:eastAsia="en-AU"/>
        </w:rPr>
        <w:t>e.g.</w:t>
      </w:r>
      <w:proofErr w:type="gramEnd"/>
      <w:r w:rsidRPr="00E97628">
        <w:rPr>
          <w:sz w:val="24"/>
          <w:lang w:eastAsia="en-AU"/>
        </w:rPr>
        <w:t xml:space="preserve"> training of disability support workers, medical practitioners, workforce shortages etc.</w:t>
      </w:r>
    </w:p>
    <w:p w14:paraId="73340976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Disability accommodations (see below) Accommodations provided to people with disability, including interpretation.</w:t>
      </w:r>
    </w:p>
    <w:p w14:paraId="2E5BE95B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Communication needs</w:t>
      </w:r>
    </w:p>
    <w:p w14:paraId="17141AB5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Policy Includes NDIS, NDS, education policy relating to disability, housing policy related to disability etc. </w:t>
      </w:r>
    </w:p>
    <w:p w14:paraId="795152A3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Technology Includes apps, wearable devices, </w:t>
      </w:r>
      <w:proofErr w:type="spellStart"/>
      <w:r w:rsidRPr="00E97628">
        <w:rPr>
          <w:sz w:val="24"/>
          <w:lang w:eastAsia="en-AU"/>
        </w:rPr>
        <w:t>ipads</w:t>
      </w:r>
      <w:proofErr w:type="spellEnd"/>
      <w:r w:rsidRPr="00E97628">
        <w:rPr>
          <w:sz w:val="24"/>
          <w:lang w:eastAsia="en-AU"/>
        </w:rPr>
        <w:t>, computers</w:t>
      </w:r>
    </w:p>
    <w:p w14:paraId="3FDC42F5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Transport</w:t>
      </w:r>
    </w:p>
    <w:p w14:paraId="000181B5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Housing Includes studies focusing on types of accommodation and homelessness. </w:t>
      </w:r>
    </w:p>
    <w:p w14:paraId="54D9A1EB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Quality of Life</w:t>
      </w:r>
    </w:p>
    <w:p w14:paraId="3C2591CF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Lived experiences of disability: Personal experiences of people with disability and family members, supporters, </w:t>
      </w:r>
      <w:proofErr w:type="gramStart"/>
      <w:r w:rsidRPr="00E97628">
        <w:rPr>
          <w:sz w:val="24"/>
          <w:lang w:eastAsia="en-AU"/>
        </w:rPr>
        <w:t>allies</w:t>
      </w:r>
      <w:proofErr w:type="gramEnd"/>
      <w:r w:rsidRPr="00E97628">
        <w:rPr>
          <w:sz w:val="24"/>
          <w:lang w:eastAsia="en-AU"/>
        </w:rPr>
        <w:t xml:space="preserve"> and unpaid/informal caregivers. </w:t>
      </w:r>
    </w:p>
    <w:p w14:paraId="085786F2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Social and community involvement, Leisure, </w:t>
      </w:r>
      <w:proofErr w:type="gramStart"/>
      <w:r w:rsidRPr="00E97628">
        <w:rPr>
          <w:sz w:val="24"/>
          <w:lang w:eastAsia="en-AU"/>
        </w:rPr>
        <w:t>sport</w:t>
      </w:r>
      <w:proofErr w:type="gramEnd"/>
      <w:r w:rsidRPr="00E97628">
        <w:rPr>
          <w:sz w:val="24"/>
          <w:lang w:eastAsia="en-AU"/>
        </w:rPr>
        <w:t xml:space="preserve"> and physical activity</w:t>
      </w:r>
    </w:p>
    <w:p w14:paraId="20E0B61A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Health and wellbeing </w:t>
      </w:r>
      <w:proofErr w:type="gramStart"/>
      <w:r w:rsidRPr="00E97628">
        <w:rPr>
          <w:sz w:val="24"/>
          <w:lang w:eastAsia="en-AU"/>
        </w:rPr>
        <w:t>Includes</w:t>
      </w:r>
      <w:proofErr w:type="gramEnd"/>
      <w:r w:rsidRPr="00E97628">
        <w:rPr>
          <w:sz w:val="24"/>
          <w:lang w:eastAsia="en-AU"/>
        </w:rPr>
        <w:t xml:space="preserve"> the health and wellbeing needs of people with disability and their interactions with health care systems. Includes pharmacology.</w:t>
      </w:r>
    </w:p>
    <w:p w14:paraId="67B6C228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Social care (see below for further details)</w:t>
      </w:r>
    </w:p>
    <w:p w14:paraId="69437A01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Epidemiology Studies which are primarily focused on prevalence of disability or a particular phenomenon in a population. </w:t>
      </w:r>
    </w:p>
    <w:p w14:paraId="5CAC73C5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Public attitudes to people with disability Attitudes to disability, stigma, disability confidence.</w:t>
      </w:r>
    </w:p>
    <w:p w14:paraId="5EE22C9F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Sexuality and reproductive rights</w:t>
      </w:r>
    </w:p>
    <w:p w14:paraId="25D6CAB9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Behaviour support</w:t>
      </w:r>
    </w:p>
    <w:p w14:paraId="3C2BD175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Safety, security, </w:t>
      </w:r>
      <w:proofErr w:type="gramStart"/>
      <w:r w:rsidRPr="00E97628">
        <w:rPr>
          <w:sz w:val="24"/>
          <w:lang w:eastAsia="en-AU"/>
        </w:rPr>
        <w:t>discrimination</w:t>
      </w:r>
      <w:proofErr w:type="gramEnd"/>
      <w:r w:rsidRPr="00E97628">
        <w:rPr>
          <w:sz w:val="24"/>
          <w:lang w:eastAsia="en-AU"/>
        </w:rPr>
        <w:t xml:space="preserve"> and abuse</w:t>
      </w:r>
    </w:p>
    <w:p w14:paraId="780F3C75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Law, criminal </w:t>
      </w:r>
      <w:proofErr w:type="gramStart"/>
      <w:r w:rsidRPr="00E97628">
        <w:rPr>
          <w:sz w:val="24"/>
          <w:lang w:eastAsia="en-AU"/>
        </w:rPr>
        <w:t>justice</w:t>
      </w:r>
      <w:proofErr w:type="gramEnd"/>
      <w:r w:rsidRPr="00E97628">
        <w:rPr>
          <w:sz w:val="24"/>
          <w:lang w:eastAsia="en-AU"/>
        </w:rPr>
        <w:t xml:space="preserve"> and rights Includes the legal system, discussion of the UN CRPD, human rights, restraint and seclusion etc. </w:t>
      </w:r>
    </w:p>
    <w:p w14:paraId="7B8F553A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Media - traditional and social</w:t>
      </w:r>
    </w:p>
    <w:p w14:paraId="44C594AC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The arts, </w:t>
      </w:r>
      <w:proofErr w:type="gramStart"/>
      <w:r w:rsidRPr="00E97628">
        <w:rPr>
          <w:sz w:val="24"/>
          <w:lang w:eastAsia="en-AU"/>
        </w:rPr>
        <w:t>culture</w:t>
      </w:r>
      <w:proofErr w:type="gramEnd"/>
      <w:r w:rsidRPr="00E97628">
        <w:rPr>
          <w:sz w:val="24"/>
          <w:lang w:eastAsia="en-AU"/>
        </w:rPr>
        <w:t xml:space="preserve"> and literature</w:t>
      </w:r>
    </w:p>
    <w:p w14:paraId="6AE55509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Critical theory, </w:t>
      </w:r>
      <w:proofErr w:type="gramStart"/>
      <w:r w:rsidRPr="00E97628">
        <w:rPr>
          <w:sz w:val="24"/>
          <w:lang w:eastAsia="en-AU"/>
        </w:rPr>
        <w:t>philosophy</w:t>
      </w:r>
      <w:proofErr w:type="gramEnd"/>
      <w:r w:rsidRPr="00E97628">
        <w:rPr>
          <w:sz w:val="24"/>
          <w:lang w:eastAsia="en-AU"/>
        </w:rPr>
        <w:t xml:space="preserve"> and religion </w:t>
      </w:r>
    </w:p>
    <w:p w14:paraId="7AFC3034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Intersectional approaches (</w:t>
      </w:r>
      <w:proofErr w:type="gramStart"/>
      <w:r w:rsidRPr="00E97628">
        <w:rPr>
          <w:sz w:val="24"/>
          <w:lang w:eastAsia="en-AU"/>
        </w:rPr>
        <w:t>e.g.</w:t>
      </w:r>
      <w:proofErr w:type="gramEnd"/>
      <w:r w:rsidRPr="00E97628">
        <w:rPr>
          <w:sz w:val="24"/>
          <w:lang w:eastAsia="en-AU"/>
        </w:rPr>
        <w:t xml:space="preserve"> race and disability, gender and disability)</w:t>
      </w:r>
    </w:p>
    <w:p w14:paraId="37D2377F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 xml:space="preserve">Disability Research and research methods Includes papers that are about disability research and research methods as the primary topic. </w:t>
      </w:r>
      <w:proofErr w:type="gramStart"/>
      <w:r w:rsidRPr="00E97628">
        <w:rPr>
          <w:sz w:val="24"/>
          <w:lang w:eastAsia="en-AU"/>
        </w:rPr>
        <w:t>E.g.</w:t>
      </w:r>
      <w:proofErr w:type="gramEnd"/>
      <w:r w:rsidRPr="00E97628">
        <w:rPr>
          <w:sz w:val="24"/>
          <w:lang w:eastAsia="en-AU"/>
        </w:rPr>
        <w:t xml:space="preserve"> review of disability research, analysis of inclusive research practices. </w:t>
      </w:r>
    </w:p>
    <w:p w14:paraId="16A7DFAD" w14:textId="77777777" w:rsidR="00E529B1" w:rsidRPr="00E97628" w:rsidRDefault="00E529B1" w:rsidP="00E529B1">
      <w:pPr>
        <w:pStyle w:val="ListParagraph"/>
        <w:numPr>
          <w:ilvl w:val="0"/>
          <w:numId w:val="12"/>
        </w:numPr>
        <w:rPr>
          <w:sz w:val="24"/>
          <w:lang w:eastAsia="en-AU"/>
        </w:rPr>
      </w:pPr>
      <w:r w:rsidRPr="00E97628">
        <w:rPr>
          <w:sz w:val="24"/>
          <w:lang w:eastAsia="en-AU"/>
        </w:rPr>
        <w:t>Other</w:t>
      </w:r>
    </w:p>
    <w:p w14:paraId="413CAFD6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Secondary focus topic (</w:t>
      </w:r>
      <w:r w:rsidRPr="00E97628">
        <w:rPr>
          <w:rFonts w:eastAsia="Times New Roman"/>
          <w:color w:val="auto"/>
          <w:sz w:val="21"/>
          <w:szCs w:val="21"/>
          <w:lang w:eastAsia="en-AU"/>
        </w:rPr>
        <w:t xml:space="preserve">Only use this topic if there is a second main topic). </w:t>
      </w:r>
    </w:p>
    <w:p w14:paraId="5032833A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Education (see below to provide more detail)</w:t>
      </w:r>
    </w:p>
    <w:p w14:paraId="3CE123C8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 xml:space="preserve">Self-determination, </w:t>
      </w:r>
      <w:proofErr w:type="gramStart"/>
      <w:r w:rsidRPr="00E97628">
        <w:rPr>
          <w:rFonts w:eastAsia="Times New Roman"/>
          <w:sz w:val="24"/>
        </w:rPr>
        <w:t>choice</w:t>
      </w:r>
      <w:proofErr w:type="gramEnd"/>
      <w:r w:rsidRPr="00E97628">
        <w:rPr>
          <w:rFonts w:eastAsia="Times New Roman"/>
          <w:sz w:val="24"/>
        </w:rPr>
        <w:t xml:space="preserve"> and control</w:t>
      </w:r>
    </w:p>
    <w:p w14:paraId="24269616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Employment, volunteering, work experience</w:t>
      </w:r>
    </w:p>
    <w:p w14:paraId="77588914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Retirement and ageing</w:t>
      </w:r>
    </w:p>
    <w:p w14:paraId="1A8FC239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Economic security and social security payments</w:t>
      </w:r>
    </w:p>
    <w:p w14:paraId="181AC539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Service development and evaluation</w:t>
      </w:r>
    </w:p>
    <w:p w14:paraId="560CDE3E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Workforce development and leadership</w:t>
      </w:r>
    </w:p>
    <w:p w14:paraId="46B6D5C0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Disability accommodations and communication (see below)</w:t>
      </w:r>
    </w:p>
    <w:p w14:paraId="6F330FCC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Policy</w:t>
      </w:r>
    </w:p>
    <w:p w14:paraId="14F1F847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Technology and transport</w:t>
      </w:r>
    </w:p>
    <w:p w14:paraId="21CE7650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Housing</w:t>
      </w:r>
    </w:p>
    <w:p w14:paraId="089DAF96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Quality of life</w:t>
      </w:r>
    </w:p>
    <w:p w14:paraId="2465BCC6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Lived experiences of disability</w:t>
      </w:r>
    </w:p>
    <w:p w14:paraId="6E07C301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 xml:space="preserve">Social and community involvement, </w:t>
      </w:r>
      <w:proofErr w:type="gramStart"/>
      <w:r w:rsidRPr="00E97628">
        <w:rPr>
          <w:rFonts w:eastAsia="Times New Roman"/>
          <w:sz w:val="24"/>
        </w:rPr>
        <w:t>leisure</w:t>
      </w:r>
      <w:proofErr w:type="gramEnd"/>
      <w:r w:rsidRPr="00E97628">
        <w:rPr>
          <w:rFonts w:eastAsia="Times New Roman"/>
          <w:sz w:val="24"/>
        </w:rPr>
        <w:t xml:space="preserve"> and sport</w:t>
      </w:r>
    </w:p>
    <w:p w14:paraId="3AD0FDB7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Health and wellbeing (see below for further details))</w:t>
      </w:r>
    </w:p>
    <w:p w14:paraId="7EA23529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Social care (see below for further details)</w:t>
      </w:r>
    </w:p>
    <w:p w14:paraId="2FDE6460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Epidemiology</w:t>
      </w:r>
    </w:p>
    <w:p w14:paraId="01BD81BC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Public attitudes to people with disability</w:t>
      </w:r>
    </w:p>
    <w:p w14:paraId="5E26A804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Sexuality</w:t>
      </w:r>
    </w:p>
    <w:p w14:paraId="0C088D6E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 xml:space="preserve">Safety, security, </w:t>
      </w:r>
      <w:proofErr w:type="gramStart"/>
      <w:r w:rsidRPr="00E97628">
        <w:rPr>
          <w:rFonts w:eastAsia="Times New Roman"/>
          <w:sz w:val="24"/>
        </w:rPr>
        <w:t>discrimination</w:t>
      </w:r>
      <w:proofErr w:type="gramEnd"/>
      <w:r w:rsidRPr="00E97628">
        <w:rPr>
          <w:rFonts w:eastAsia="Times New Roman"/>
          <w:sz w:val="24"/>
        </w:rPr>
        <w:t xml:space="preserve"> and abuse</w:t>
      </w:r>
    </w:p>
    <w:p w14:paraId="3F2675A0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 xml:space="preserve">Law, criminal </w:t>
      </w:r>
      <w:proofErr w:type="gramStart"/>
      <w:r w:rsidRPr="00E97628">
        <w:rPr>
          <w:rFonts w:eastAsia="Times New Roman"/>
          <w:sz w:val="24"/>
        </w:rPr>
        <w:t>justice</w:t>
      </w:r>
      <w:proofErr w:type="gramEnd"/>
      <w:r w:rsidRPr="00E97628">
        <w:rPr>
          <w:rFonts w:eastAsia="Times New Roman"/>
          <w:sz w:val="24"/>
        </w:rPr>
        <w:t xml:space="preserve"> and rights</w:t>
      </w:r>
    </w:p>
    <w:p w14:paraId="417B4B99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Media - traditional and social</w:t>
      </w:r>
    </w:p>
    <w:p w14:paraId="32100992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The arts, cultural and literature</w:t>
      </w:r>
    </w:p>
    <w:p w14:paraId="2C4BE97A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 xml:space="preserve">Critical theory, </w:t>
      </w:r>
      <w:proofErr w:type="gramStart"/>
      <w:r w:rsidRPr="00E97628">
        <w:rPr>
          <w:rFonts w:eastAsia="Times New Roman"/>
          <w:sz w:val="24"/>
        </w:rPr>
        <w:t>philosophy</w:t>
      </w:r>
      <w:proofErr w:type="gramEnd"/>
      <w:r w:rsidRPr="00E97628">
        <w:rPr>
          <w:rFonts w:eastAsia="Times New Roman"/>
          <w:sz w:val="24"/>
        </w:rPr>
        <w:t xml:space="preserve"> and religion</w:t>
      </w:r>
    </w:p>
    <w:p w14:paraId="7748B313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Intersectional approaches (</w:t>
      </w:r>
      <w:proofErr w:type="gramStart"/>
      <w:r w:rsidRPr="00E97628">
        <w:rPr>
          <w:rFonts w:eastAsia="Times New Roman"/>
          <w:sz w:val="24"/>
        </w:rPr>
        <w:t>e.g.</w:t>
      </w:r>
      <w:proofErr w:type="gramEnd"/>
      <w:r w:rsidRPr="00E97628">
        <w:rPr>
          <w:rFonts w:eastAsia="Times New Roman"/>
          <w:sz w:val="24"/>
        </w:rPr>
        <w:t xml:space="preserve"> race and disability, gender and disability)</w:t>
      </w:r>
    </w:p>
    <w:p w14:paraId="3B0AE43A" w14:textId="77777777" w:rsidR="00E529B1" w:rsidRPr="00E97628" w:rsidRDefault="00E529B1" w:rsidP="00E529B1">
      <w:pPr>
        <w:pStyle w:val="ListParagraph"/>
        <w:numPr>
          <w:ilvl w:val="0"/>
          <w:numId w:val="3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sz w:val="24"/>
        </w:rPr>
        <w:t>Other</w:t>
      </w:r>
    </w:p>
    <w:p w14:paraId="2BE25685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Study design</w:t>
      </w:r>
    </w:p>
    <w:p w14:paraId="251DF0CE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Randomised controlled trial</w:t>
      </w:r>
    </w:p>
    <w:p w14:paraId="08ABC311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Systematic review</w:t>
      </w:r>
    </w:p>
    <w:p w14:paraId="40670771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Narrative, scoping reviews</w:t>
      </w:r>
    </w:p>
    <w:p w14:paraId="4B955098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Service evaluation</w:t>
      </w:r>
    </w:p>
    <w:p w14:paraId="3A41A931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Qualitative research</w:t>
      </w:r>
    </w:p>
    <w:p w14:paraId="04048BB4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Prevalence study</w:t>
      </w:r>
    </w:p>
    <w:p w14:paraId="3D703622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Case report</w:t>
      </w:r>
    </w:p>
    <w:p w14:paraId="14D9839B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Policy analysis</w:t>
      </w:r>
    </w:p>
    <w:p w14:paraId="779A8F32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Co-research, inclusive research</w:t>
      </w:r>
    </w:p>
    <w:p w14:paraId="7F7472B6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Participatory action research</w:t>
      </w:r>
    </w:p>
    <w:p w14:paraId="3161B292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sz w:val="24"/>
        </w:rPr>
      </w:pPr>
      <w:r w:rsidRPr="00E97628">
        <w:rPr>
          <w:rFonts w:eastAsia="Times New Roman"/>
          <w:sz w:val="24"/>
        </w:rPr>
        <w:t>Economic evaluation</w:t>
      </w:r>
    </w:p>
    <w:p w14:paraId="0C0C47A9" w14:textId="77777777" w:rsidR="00E529B1" w:rsidRPr="00E97628" w:rsidRDefault="00E529B1" w:rsidP="00E529B1">
      <w:pPr>
        <w:pStyle w:val="ListParagraph"/>
        <w:numPr>
          <w:ilvl w:val="0"/>
          <w:numId w:val="4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sz w:val="24"/>
        </w:rPr>
        <w:t>Other</w:t>
      </w:r>
    </w:p>
    <w:p w14:paraId="4E25CFD9" w14:textId="77777777" w:rsidR="00E529B1" w:rsidRPr="00E97628" w:rsidRDefault="00E529B1" w:rsidP="00E529B1">
      <w:pPr>
        <w:rPr>
          <w:b/>
          <w:bCs/>
          <w:sz w:val="30"/>
          <w:szCs w:val="30"/>
          <w:lang w:eastAsia="en-AU"/>
        </w:rPr>
      </w:pPr>
    </w:p>
    <w:p w14:paraId="1BA38D2E" w14:textId="77777777" w:rsidR="00E529B1" w:rsidRPr="00E97628" w:rsidRDefault="00E529B1" w:rsidP="00E529B1">
      <w:pPr>
        <w:rPr>
          <w:b/>
          <w:bCs/>
          <w:sz w:val="30"/>
          <w:szCs w:val="30"/>
          <w:lang w:eastAsia="en-AU"/>
        </w:rPr>
      </w:pPr>
      <w:r w:rsidRPr="00E97628">
        <w:rPr>
          <w:b/>
          <w:bCs/>
          <w:sz w:val="30"/>
          <w:szCs w:val="30"/>
          <w:lang w:eastAsia="en-AU"/>
        </w:rPr>
        <w:t>More specific details</w:t>
      </w:r>
    </w:p>
    <w:p w14:paraId="6C6BCCEA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Education - further details 1</w:t>
      </w:r>
    </w:p>
    <w:p w14:paraId="7EA1177A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Choose the main level of education being discussed.</w:t>
      </w:r>
    </w:p>
    <w:p w14:paraId="050EA7DF" w14:textId="77777777" w:rsidR="00E529B1" w:rsidRPr="00E97628" w:rsidRDefault="00E529B1" w:rsidP="00E529B1">
      <w:pPr>
        <w:pStyle w:val="ListParagraph"/>
        <w:numPr>
          <w:ilvl w:val="0"/>
          <w:numId w:val="5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Early childhood</w:t>
      </w:r>
    </w:p>
    <w:p w14:paraId="1E4AD5EE" w14:textId="77777777" w:rsidR="00E529B1" w:rsidRPr="00E97628" w:rsidRDefault="00E529B1" w:rsidP="00E529B1">
      <w:pPr>
        <w:pStyle w:val="ListParagraph"/>
        <w:numPr>
          <w:ilvl w:val="0"/>
          <w:numId w:val="5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Primary school</w:t>
      </w:r>
    </w:p>
    <w:p w14:paraId="37FDBC9D" w14:textId="77777777" w:rsidR="00E529B1" w:rsidRPr="00E97628" w:rsidRDefault="00E529B1" w:rsidP="00E529B1">
      <w:pPr>
        <w:pStyle w:val="ListParagraph"/>
        <w:numPr>
          <w:ilvl w:val="0"/>
          <w:numId w:val="5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Secondary school</w:t>
      </w:r>
    </w:p>
    <w:p w14:paraId="1C39B2DF" w14:textId="77777777" w:rsidR="00E529B1" w:rsidRPr="00E97628" w:rsidRDefault="00E529B1" w:rsidP="00E529B1">
      <w:pPr>
        <w:pStyle w:val="ListParagraph"/>
        <w:numPr>
          <w:ilvl w:val="0"/>
          <w:numId w:val="5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higher education</w:t>
      </w:r>
    </w:p>
    <w:p w14:paraId="6C8FD4B3" w14:textId="77777777" w:rsidR="00E529B1" w:rsidRPr="00E97628" w:rsidRDefault="00E529B1" w:rsidP="00E529B1">
      <w:pPr>
        <w:pStyle w:val="ListParagraph"/>
        <w:numPr>
          <w:ilvl w:val="0"/>
          <w:numId w:val="5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vocational education</w:t>
      </w:r>
    </w:p>
    <w:p w14:paraId="64DFC000" w14:textId="77777777" w:rsidR="00E529B1" w:rsidRPr="00E97628" w:rsidRDefault="00E529B1" w:rsidP="00E529B1">
      <w:pPr>
        <w:pStyle w:val="ListParagraph"/>
        <w:numPr>
          <w:ilvl w:val="0"/>
          <w:numId w:val="5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transitions between education levels</w:t>
      </w:r>
    </w:p>
    <w:p w14:paraId="76D5AC45" w14:textId="77777777" w:rsidR="00E529B1" w:rsidRPr="00E97628" w:rsidRDefault="00E529B1" w:rsidP="00E529B1">
      <w:pPr>
        <w:pStyle w:val="ListParagraph"/>
        <w:numPr>
          <w:ilvl w:val="0"/>
          <w:numId w:val="5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All/ no specific levels</w:t>
      </w:r>
    </w:p>
    <w:p w14:paraId="7E3EBEF6" w14:textId="77777777" w:rsidR="00E529B1" w:rsidRPr="00E97628" w:rsidRDefault="00E529B1" w:rsidP="00E529B1">
      <w:pPr>
        <w:pStyle w:val="ListParagraph"/>
        <w:numPr>
          <w:ilvl w:val="0"/>
          <w:numId w:val="5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Other</w:t>
      </w:r>
    </w:p>
    <w:p w14:paraId="4830D2C9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Education - further details 2</w:t>
      </w:r>
    </w:p>
    <w:p w14:paraId="141346C2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 xml:space="preserve">Provide further information about the area of education research. Pick main topic. If more than </w:t>
      </w:r>
      <w:proofErr w:type="gramStart"/>
      <w:r w:rsidRPr="00E97628">
        <w:rPr>
          <w:rFonts w:eastAsia="Times New Roman"/>
          <w:color w:val="auto"/>
          <w:sz w:val="24"/>
          <w:lang w:eastAsia="en-AU"/>
        </w:rPr>
        <w:t>one</w:t>
      </w:r>
      <w:proofErr w:type="gramEnd"/>
      <w:r w:rsidRPr="00E97628">
        <w:rPr>
          <w:rFonts w:eastAsia="Times New Roman"/>
          <w:color w:val="auto"/>
          <w:sz w:val="24"/>
          <w:lang w:eastAsia="en-AU"/>
        </w:rPr>
        <w:t xml:space="preserve"> then put the second topic in the 'other' box.</w:t>
      </w:r>
    </w:p>
    <w:p w14:paraId="428E3CDE" w14:textId="77777777" w:rsidR="00E529B1" w:rsidRPr="00E97628" w:rsidRDefault="00E529B1" w:rsidP="00E529B1">
      <w:pPr>
        <w:pStyle w:val="ListParagraph"/>
        <w:numPr>
          <w:ilvl w:val="0"/>
          <w:numId w:val="6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Inclusion</w:t>
      </w:r>
    </w:p>
    <w:p w14:paraId="65C1F9EC" w14:textId="77777777" w:rsidR="00E529B1" w:rsidRPr="00E97628" w:rsidRDefault="00E529B1" w:rsidP="00E529B1">
      <w:pPr>
        <w:pStyle w:val="ListParagraph"/>
        <w:numPr>
          <w:ilvl w:val="0"/>
          <w:numId w:val="6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Teacher experiences</w:t>
      </w:r>
    </w:p>
    <w:p w14:paraId="5D9DB470" w14:textId="77777777" w:rsidR="00E529B1" w:rsidRPr="00E97628" w:rsidRDefault="00E529B1" w:rsidP="00E529B1">
      <w:pPr>
        <w:pStyle w:val="ListParagraph"/>
        <w:numPr>
          <w:ilvl w:val="0"/>
          <w:numId w:val="6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Student experiences</w:t>
      </w:r>
    </w:p>
    <w:p w14:paraId="06202780" w14:textId="77777777" w:rsidR="00E529B1" w:rsidRPr="00E97628" w:rsidRDefault="00E529B1" w:rsidP="00E529B1">
      <w:pPr>
        <w:pStyle w:val="ListParagraph"/>
        <w:numPr>
          <w:ilvl w:val="0"/>
          <w:numId w:val="6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Parent experiences</w:t>
      </w:r>
    </w:p>
    <w:p w14:paraId="1A9801D0" w14:textId="77777777" w:rsidR="00E529B1" w:rsidRPr="00E97628" w:rsidRDefault="00E529B1" w:rsidP="00E529B1">
      <w:pPr>
        <w:pStyle w:val="ListParagraph"/>
        <w:numPr>
          <w:ilvl w:val="0"/>
          <w:numId w:val="6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Teacher/ teacher assistant training</w:t>
      </w:r>
    </w:p>
    <w:p w14:paraId="548A57C3" w14:textId="77777777" w:rsidR="00E529B1" w:rsidRPr="00E97628" w:rsidRDefault="00E529B1" w:rsidP="00E529B1">
      <w:pPr>
        <w:pStyle w:val="ListParagraph"/>
        <w:numPr>
          <w:ilvl w:val="0"/>
          <w:numId w:val="6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Education policy</w:t>
      </w:r>
    </w:p>
    <w:p w14:paraId="5A55AD74" w14:textId="77777777" w:rsidR="00E529B1" w:rsidRPr="00E97628" w:rsidRDefault="00E529B1" w:rsidP="00E529B1">
      <w:pPr>
        <w:pStyle w:val="ListParagraph"/>
        <w:numPr>
          <w:ilvl w:val="0"/>
          <w:numId w:val="6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accommodations and technology</w:t>
      </w:r>
    </w:p>
    <w:p w14:paraId="23EC1E46" w14:textId="77777777" w:rsidR="00E529B1" w:rsidRPr="00E97628" w:rsidRDefault="00E529B1" w:rsidP="00E529B1">
      <w:pPr>
        <w:pStyle w:val="ListParagraph"/>
        <w:numPr>
          <w:ilvl w:val="0"/>
          <w:numId w:val="6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behaviour</w:t>
      </w:r>
    </w:p>
    <w:p w14:paraId="345222D2" w14:textId="77777777" w:rsidR="00E529B1" w:rsidRPr="00E97628" w:rsidRDefault="00E529B1" w:rsidP="00E529B1">
      <w:pPr>
        <w:pStyle w:val="ListParagraph"/>
        <w:numPr>
          <w:ilvl w:val="0"/>
          <w:numId w:val="6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Other</w:t>
      </w:r>
    </w:p>
    <w:p w14:paraId="4E0E9F64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Health and Social Care - further details.</w:t>
      </w:r>
    </w:p>
    <w:p w14:paraId="220595A6" w14:textId="77777777" w:rsidR="00E529B1" w:rsidRPr="00E97628" w:rsidRDefault="00E529B1" w:rsidP="00E529B1">
      <w:p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What type of health or social care services are being discussed.</w:t>
      </w:r>
    </w:p>
    <w:p w14:paraId="4B4ABE5F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 xml:space="preserve">Acute </w:t>
      </w:r>
      <w:proofErr w:type="gramStart"/>
      <w:r w:rsidRPr="00E97628">
        <w:rPr>
          <w:rFonts w:eastAsia="Times New Roman"/>
          <w:color w:val="auto"/>
          <w:sz w:val="24"/>
          <w:lang w:eastAsia="en-AU"/>
        </w:rPr>
        <w:t>hospital based</w:t>
      </w:r>
      <w:proofErr w:type="gramEnd"/>
      <w:r w:rsidRPr="00E97628">
        <w:rPr>
          <w:rFonts w:eastAsia="Times New Roman"/>
          <w:color w:val="auto"/>
          <w:sz w:val="24"/>
          <w:lang w:eastAsia="en-AU"/>
        </w:rPr>
        <w:t xml:space="preserve"> care</w:t>
      </w:r>
    </w:p>
    <w:p w14:paraId="0D761DC7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Community mental health care</w:t>
      </w:r>
    </w:p>
    <w:p w14:paraId="076117EA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Primary care (including GPs)</w:t>
      </w:r>
    </w:p>
    <w:p w14:paraId="32DF1D76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Pharmacy</w:t>
      </w:r>
    </w:p>
    <w:p w14:paraId="347A0D36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Dentistry</w:t>
      </w:r>
    </w:p>
    <w:p w14:paraId="4959A62F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Allied Health</w:t>
      </w:r>
    </w:p>
    <w:p w14:paraId="0F49438D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Rehabilitation</w:t>
      </w:r>
    </w:p>
    <w:p w14:paraId="08B12FF9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Supported accommodation</w:t>
      </w:r>
    </w:p>
    <w:p w14:paraId="108A1C55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Long-term care facilities</w:t>
      </w:r>
    </w:p>
    <w:p w14:paraId="1D6D9730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Respite</w:t>
      </w:r>
    </w:p>
    <w:p w14:paraId="104DC9A8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Supported employment</w:t>
      </w:r>
    </w:p>
    <w:p w14:paraId="133DF4DF" w14:textId="77777777" w:rsidR="00E529B1" w:rsidRPr="00E97628" w:rsidRDefault="00E529B1" w:rsidP="00E529B1">
      <w:pPr>
        <w:pStyle w:val="ListParagraph"/>
        <w:numPr>
          <w:ilvl w:val="0"/>
          <w:numId w:val="7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Other</w:t>
      </w:r>
    </w:p>
    <w:p w14:paraId="4AE7C363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Workforce - further details</w:t>
      </w:r>
    </w:p>
    <w:p w14:paraId="383F8588" w14:textId="77777777" w:rsidR="00E529B1" w:rsidRPr="00E97628" w:rsidRDefault="00E529B1" w:rsidP="00E529B1">
      <w:pPr>
        <w:pStyle w:val="ListParagraph"/>
        <w:numPr>
          <w:ilvl w:val="0"/>
          <w:numId w:val="8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disability support workers</w:t>
      </w:r>
    </w:p>
    <w:p w14:paraId="77F280B4" w14:textId="77777777" w:rsidR="00E529B1" w:rsidRPr="00E97628" w:rsidRDefault="00E529B1" w:rsidP="00E529B1">
      <w:pPr>
        <w:pStyle w:val="ListParagraph"/>
        <w:numPr>
          <w:ilvl w:val="0"/>
          <w:numId w:val="8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nurses</w:t>
      </w:r>
    </w:p>
    <w:p w14:paraId="2D40727A" w14:textId="77777777" w:rsidR="00E529B1" w:rsidRPr="00E97628" w:rsidRDefault="00E529B1" w:rsidP="00E529B1">
      <w:pPr>
        <w:pStyle w:val="ListParagraph"/>
        <w:numPr>
          <w:ilvl w:val="0"/>
          <w:numId w:val="8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doctors</w:t>
      </w:r>
    </w:p>
    <w:p w14:paraId="1C747A2E" w14:textId="77777777" w:rsidR="00E529B1" w:rsidRPr="00E97628" w:rsidRDefault="00E529B1" w:rsidP="00E529B1">
      <w:pPr>
        <w:pStyle w:val="ListParagraph"/>
        <w:numPr>
          <w:ilvl w:val="0"/>
          <w:numId w:val="8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allied health (OT, Physios etc)</w:t>
      </w:r>
    </w:p>
    <w:p w14:paraId="3B7FF19B" w14:textId="77777777" w:rsidR="00E529B1" w:rsidRPr="00E97628" w:rsidRDefault="00E529B1" w:rsidP="00E529B1">
      <w:pPr>
        <w:pStyle w:val="ListParagraph"/>
        <w:numPr>
          <w:ilvl w:val="0"/>
          <w:numId w:val="8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dentists</w:t>
      </w:r>
    </w:p>
    <w:p w14:paraId="3664984F" w14:textId="77777777" w:rsidR="00E529B1" w:rsidRPr="00E97628" w:rsidRDefault="00E529B1" w:rsidP="00E529B1">
      <w:pPr>
        <w:pStyle w:val="ListParagraph"/>
        <w:numPr>
          <w:ilvl w:val="0"/>
          <w:numId w:val="8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educators</w:t>
      </w:r>
    </w:p>
    <w:p w14:paraId="4C33CFBD" w14:textId="77777777" w:rsidR="00E529B1" w:rsidRPr="00E97628" w:rsidRDefault="00E529B1" w:rsidP="00E529B1">
      <w:pPr>
        <w:pStyle w:val="ListParagraph"/>
        <w:numPr>
          <w:ilvl w:val="0"/>
          <w:numId w:val="8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psychologists</w:t>
      </w:r>
    </w:p>
    <w:p w14:paraId="7AB5529C" w14:textId="77777777" w:rsidR="00E529B1" w:rsidRPr="00E97628" w:rsidRDefault="00E529B1" w:rsidP="00E529B1">
      <w:pPr>
        <w:pStyle w:val="ListParagraph"/>
        <w:numPr>
          <w:ilvl w:val="0"/>
          <w:numId w:val="8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social workers</w:t>
      </w:r>
    </w:p>
    <w:p w14:paraId="192F196B" w14:textId="77777777" w:rsidR="00E529B1" w:rsidRPr="00E97628" w:rsidRDefault="00E529B1" w:rsidP="00E529B1">
      <w:pPr>
        <w:pStyle w:val="ListParagraph"/>
        <w:numPr>
          <w:ilvl w:val="0"/>
          <w:numId w:val="8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Other</w:t>
      </w:r>
    </w:p>
    <w:p w14:paraId="3EEEE354" w14:textId="77777777" w:rsidR="00E529B1" w:rsidRPr="00E97628" w:rsidRDefault="00E529B1" w:rsidP="00E529B1">
      <w:pPr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Accommodations - further details</w:t>
      </w:r>
    </w:p>
    <w:p w14:paraId="6D93F5F7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augmentative and alternative communication</w:t>
      </w:r>
    </w:p>
    <w:p w14:paraId="604FE683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braille</w:t>
      </w:r>
    </w:p>
    <w:p w14:paraId="744B0B13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Auslan</w:t>
      </w:r>
    </w:p>
    <w:p w14:paraId="7DF4CFC9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Wheelchairs, mobility aids</w:t>
      </w:r>
    </w:p>
    <w:p w14:paraId="33D443D6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accessible housing</w:t>
      </w:r>
    </w:p>
    <w:p w14:paraId="713B3F48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accessible transport</w:t>
      </w:r>
    </w:p>
    <w:p w14:paraId="08F7A57F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work accommodations</w:t>
      </w:r>
    </w:p>
    <w:p w14:paraId="1F94A1D3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education accommodations</w:t>
      </w:r>
    </w:p>
    <w:p w14:paraId="2410E755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Wearable and implantable technology (</w:t>
      </w:r>
      <w:proofErr w:type="gramStart"/>
      <w:r w:rsidRPr="00E97628">
        <w:rPr>
          <w:rFonts w:eastAsia="Times New Roman"/>
          <w:color w:val="auto"/>
          <w:sz w:val="24"/>
          <w:lang w:eastAsia="en-AU"/>
        </w:rPr>
        <w:t>e.g.</w:t>
      </w:r>
      <w:proofErr w:type="gramEnd"/>
      <w:r w:rsidRPr="00E97628">
        <w:rPr>
          <w:rFonts w:eastAsia="Times New Roman"/>
          <w:color w:val="auto"/>
          <w:sz w:val="24"/>
          <w:lang w:eastAsia="en-AU"/>
        </w:rPr>
        <w:t xml:space="preserve"> microswitches)</w:t>
      </w:r>
    </w:p>
    <w:p w14:paraId="37876CE4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 xml:space="preserve">Computers and </w:t>
      </w:r>
      <w:proofErr w:type="spellStart"/>
      <w:r w:rsidRPr="00E97628">
        <w:rPr>
          <w:rFonts w:eastAsia="Times New Roman"/>
          <w:color w:val="auto"/>
          <w:sz w:val="24"/>
          <w:lang w:eastAsia="en-AU"/>
        </w:rPr>
        <w:t>ipad</w:t>
      </w:r>
      <w:proofErr w:type="spellEnd"/>
      <w:r w:rsidRPr="00E97628">
        <w:rPr>
          <w:rFonts w:eastAsia="Times New Roman"/>
          <w:color w:val="auto"/>
          <w:sz w:val="24"/>
          <w:lang w:eastAsia="en-AU"/>
        </w:rPr>
        <w:t xml:space="preserve"> related technology</w:t>
      </w:r>
    </w:p>
    <w:p w14:paraId="61692577" w14:textId="77777777" w:rsidR="00E529B1" w:rsidRPr="00E97628" w:rsidRDefault="00E529B1" w:rsidP="00E529B1">
      <w:pPr>
        <w:pStyle w:val="ListParagraph"/>
        <w:numPr>
          <w:ilvl w:val="0"/>
          <w:numId w:val="9"/>
        </w:numPr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Other</w:t>
      </w:r>
    </w:p>
    <w:p w14:paraId="19CF40BE" w14:textId="77777777" w:rsidR="00E529B1" w:rsidRPr="00E97628" w:rsidRDefault="00E529B1" w:rsidP="00E529B1">
      <w:pPr>
        <w:ind w:left="284" w:hanging="284"/>
        <w:rPr>
          <w:rFonts w:eastAsia="Times New Roman"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 xml:space="preserve">Study funding sources </w:t>
      </w:r>
      <w:r w:rsidRPr="00E97628">
        <w:rPr>
          <w:rFonts w:eastAsia="Times New Roman"/>
          <w:color w:val="auto"/>
          <w:sz w:val="21"/>
          <w:szCs w:val="21"/>
          <w:lang w:eastAsia="en-AU"/>
        </w:rPr>
        <w:t>(as noted in paper)</w:t>
      </w:r>
    </w:p>
    <w:p w14:paraId="3EF36BD3" w14:textId="77777777" w:rsidR="00E529B1" w:rsidRPr="00E97628" w:rsidRDefault="00E529B1" w:rsidP="00E529B1">
      <w:pPr>
        <w:ind w:left="720"/>
        <w:rPr>
          <w:rFonts w:eastAsia="Times New Roman"/>
          <w:color w:val="auto"/>
          <w:sz w:val="24"/>
          <w:lang w:eastAsia="en-AU"/>
        </w:rPr>
      </w:pPr>
    </w:p>
    <w:p w14:paraId="1B7C5D57" w14:textId="77777777" w:rsidR="00E529B1" w:rsidRPr="00E97628" w:rsidRDefault="00E529B1" w:rsidP="00E529B1">
      <w:pPr>
        <w:ind w:left="284" w:hanging="284"/>
        <w:rPr>
          <w:rFonts w:eastAsia="Times New Roman"/>
          <w:b/>
          <w:bCs/>
          <w:color w:val="auto"/>
          <w:sz w:val="21"/>
          <w:szCs w:val="21"/>
          <w:lang w:eastAsia="en-AU"/>
        </w:rPr>
      </w:pPr>
      <w:r w:rsidRPr="00E97628">
        <w:rPr>
          <w:rFonts w:eastAsia="Times New Roman"/>
          <w:b/>
          <w:bCs/>
          <w:color w:val="auto"/>
          <w:sz w:val="21"/>
          <w:szCs w:val="21"/>
          <w:lang w:eastAsia="en-AU"/>
        </w:rPr>
        <w:t>Notes, including other important data not captured in the above.</w:t>
      </w:r>
    </w:p>
    <w:p w14:paraId="0D15845C" w14:textId="77777777" w:rsidR="00E529B1" w:rsidRPr="00E97628" w:rsidRDefault="00E529B1" w:rsidP="00E529B1">
      <w:pPr>
        <w:ind w:left="284" w:hanging="284"/>
        <w:rPr>
          <w:rFonts w:eastAsia="Times New Roman"/>
          <w:color w:val="auto"/>
          <w:sz w:val="24"/>
          <w:lang w:eastAsia="en-AU"/>
        </w:rPr>
      </w:pPr>
      <w:r w:rsidRPr="00E97628">
        <w:rPr>
          <w:rFonts w:eastAsia="Times New Roman"/>
          <w:color w:val="auto"/>
          <w:sz w:val="24"/>
          <w:lang w:eastAsia="en-AU"/>
        </w:rPr>
        <w:t>Please include here anything not captured above.</w:t>
      </w:r>
    </w:p>
    <w:p w14:paraId="6A16CA51" w14:textId="77777777" w:rsidR="00E529B1" w:rsidRDefault="00E529B1"/>
    <w:sectPr w:rsidR="00E52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wCenMT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90FC3"/>
    <w:multiLevelType w:val="hybridMultilevel"/>
    <w:tmpl w:val="AED4A69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6212C58"/>
    <w:multiLevelType w:val="hybridMultilevel"/>
    <w:tmpl w:val="BC1280A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9A5EEC"/>
    <w:multiLevelType w:val="hybridMultilevel"/>
    <w:tmpl w:val="873C724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4F33689"/>
    <w:multiLevelType w:val="hybridMultilevel"/>
    <w:tmpl w:val="E944766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8915DA1"/>
    <w:multiLevelType w:val="hybridMultilevel"/>
    <w:tmpl w:val="6CE29BE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4D68BC"/>
    <w:multiLevelType w:val="hybridMultilevel"/>
    <w:tmpl w:val="808CFF3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53E1B1D"/>
    <w:multiLevelType w:val="hybridMultilevel"/>
    <w:tmpl w:val="D896B0D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0127A7C"/>
    <w:multiLevelType w:val="hybridMultilevel"/>
    <w:tmpl w:val="E61A1E82"/>
    <w:lvl w:ilvl="0" w:tplc="D3BA09AE">
      <w:start w:val="1"/>
      <w:numFmt w:val="bullet"/>
      <w:pStyle w:val="ListParagraph"/>
      <w:lvlText w:val="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D417F"/>
    <w:multiLevelType w:val="hybridMultilevel"/>
    <w:tmpl w:val="CE5EA7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295CE5"/>
    <w:multiLevelType w:val="hybridMultilevel"/>
    <w:tmpl w:val="267255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EDB0D5B"/>
    <w:multiLevelType w:val="hybridMultilevel"/>
    <w:tmpl w:val="FFD669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507909"/>
    <w:multiLevelType w:val="hybridMultilevel"/>
    <w:tmpl w:val="387A031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6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"/>
  </w:num>
  <w:num w:numId="10">
    <w:abstractNumId w:val="4"/>
  </w:num>
  <w:num w:numId="11">
    <w:abstractNumId w:val="0"/>
  </w:num>
  <w:num w:numId="12">
    <w:abstractNumId w:val="8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9B1"/>
    <w:rsid w:val="00276F57"/>
    <w:rsid w:val="002B1250"/>
    <w:rsid w:val="0034117A"/>
    <w:rsid w:val="006B1EAA"/>
    <w:rsid w:val="007D18CF"/>
    <w:rsid w:val="00961FDE"/>
    <w:rsid w:val="00B5682D"/>
    <w:rsid w:val="00E5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DFB8D"/>
  <w15:chartTrackingRefBased/>
  <w15:docId w15:val="{02DEE785-504E-44FD-B3FF-5B5C8C9B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50"/>
    <w:pPr>
      <w:spacing w:after="0" w:line="240" w:lineRule="auto"/>
    </w:pPr>
    <w:rPr>
      <w:rFonts w:ascii="Tw Cen MT" w:hAnsi="Tw Cen MT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250"/>
    <w:pPr>
      <w:keepNext/>
      <w:keepLines/>
      <w:spacing w:before="480" w:after="200"/>
      <w:outlineLvl w:val="0"/>
    </w:pPr>
    <w:rPr>
      <w:b/>
      <w:bCs/>
      <w:color w:val="E64626"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250"/>
    <w:pPr>
      <w:keepNext/>
      <w:keepLines/>
      <w:spacing w:after="200"/>
      <w:outlineLvl w:val="1"/>
    </w:pPr>
    <w:rPr>
      <w:bCs/>
      <w:sz w:val="4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250"/>
    <w:pPr>
      <w:keepNext/>
      <w:keepLines/>
      <w:spacing w:before="400" w:after="40"/>
      <w:outlineLvl w:val="2"/>
    </w:pPr>
    <w:rPr>
      <w:b/>
      <w:bCs/>
      <w:color w:val="E64626"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1250"/>
    <w:pPr>
      <w:keepNext/>
      <w:keepLines/>
      <w:spacing w:before="200"/>
      <w:outlineLvl w:val="3"/>
    </w:pPr>
    <w:rPr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2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B1250"/>
    <w:rPr>
      <w:rFonts w:ascii="Lucida Grande" w:eastAsia="MS PGothic" w:hAnsi="Lucida Grande" w:cs="Lucida Grande"/>
      <w:color w:val="000000"/>
      <w:sz w:val="18"/>
      <w:szCs w:val="18"/>
    </w:rPr>
  </w:style>
  <w:style w:type="character" w:styleId="FollowedHyperlink">
    <w:name w:val="FollowedHyperlink"/>
    <w:uiPriority w:val="99"/>
    <w:semiHidden/>
    <w:unhideWhenUsed/>
    <w:rsid w:val="002B1250"/>
    <w:rPr>
      <w:color w:val="F05133"/>
      <w:u w:val="single"/>
    </w:rPr>
  </w:style>
  <w:style w:type="paragraph" w:styleId="Footer">
    <w:name w:val="footer"/>
    <w:basedOn w:val="Normal"/>
    <w:link w:val="FooterChar"/>
    <w:uiPriority w:val="99"/>
    <w:unhideWhenUsed/>
    <w:rsid w:val="002B125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B1250"/>
    <w:rPr>
      <w:rFonts w:ascii="Tw Cen MT" w:eastAsia="MS PGothic" w:hAnsi="Tw Cen MT" w:cs="Times New Roman"/>
      <w:color w:val="000000"/>
      <w:szCs w:val="24"/>
    </w:rPr>
  </w:style>
  <w:style w:type="paragraph" w:customStyle="1" w:styleId="H2">
    <w:name w:val="H2"/>
    <w:basedOn w:val="Normal"/>
    <w:uiPriority w:val="99"/>
    <w:rsid w:val="002B1250"/>
    <w:pPr>
      <w:widowControl w:val="0"/>
      <w:suppressAutoHyphens/>
      <w:autoSpaceDE w:val="0"/>
      <w:autoSpaceDN w:val="0"/>
      <w:adjustRightInd w:val="0"/>
      <w:spacing w:after="85" w:line="288" w:lineRule="auto"/>
      <w:textAlignment w:val="center"/>
    </w:pPr>
    <w:rPr>
      <w:rFonts w:ascii="TwCenMT-Regular" w:hAnsi="TwCenMT-Regular" w:cs="TwCenMT-Regular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2B1250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B1250"/>
    <w:rPr>
      <w:rFonts w:ascii="Tw Cen MT" w:eastAsia="MS PGothic" w:hAnsi="Tw Cen MT" w:cs="Times New Roman"/>
      <w:color w:val="000000"/>
      <w:szCs w:val="24"/>
    </w:rPr>
  </w:style>
  <w:style w:type="character" w:customStyle="1" w:styleId="Heading1Char">
    <w:name w:val="Heading 1 Char"/>
    <w:link w:val="Heading1"/>
    <w:uiPriority w:val="9"/>
    <w:rsid w:val="002B1250"/>
    <w:rPr>
      <w:rFonts w:ascii="Tw Cen MT" w:eastAsia="MS PGothic" w:hAnsi="Tw Cen MT" w:cs="Times New Roman"/>
      <w:b/>
      <w:bCs/>
      <w:color w:val="E64626"/>
      <w:sz w:val="48"/>
      <w:szCs w:val="32"/>
    </w:rPr>
  </w:style>
  <w:style w:type="character" w:customStyle="1" w:styleId="Heading2Char">
    <w:name w:val="Heading 2 Char"/>
    <w:link w:val="Heading2"/>
    <w:uiPriority w:val="9"/>
    <w:rsid w:val="002B1250"/>
    <w:rPr>
      <w:rFonts w:ascii="Tw Cen MT" w:eastAsia="MS PGothic" w:hAnsi="Tw Cen MT" w:cs="Times New Roman"/>
      <w:bCs/>
      <w:color w:val="000000"/>
      <w:sz w:val="40"/>
      <w:szCs w:val="26"/>
    </w:rPr>
  </w:style>
  <w:style w:type="character" w:customStyle="1" w:styleId="Heading3Char">
    <w:name w:val="Heading 3 Char"/>
    <w:link w:val="Heading3"/>
    <w:uiPriority w:val="9"/>
    <w:rsid w:val="002B1250"/>
    <w:rPr>
      <w:rFonts w:ascii="Tw Cen MT" w:eastAsia="MS PGothic" w:hAnsi="Tw Cen MT" w:cs="Times New Roman"/>
      <w:b/>
      <w:bCs/>
      <w:color w:val="E64626"/>
      <w:sz w:val="26"/>
      <w:szCs w:val="24"/>
    </w:rPr>
  </w:style>
  <w:style w:type="character" w:customStyle="1" w:styleId="Heading4Char">
    <w:name w:val="Heading 4 Char"/>
    <w:link w:val="Heading4"/>
    <w:uiPriority w:val="9"/>
    <w:rsid w:val="002B1250"/>
    <w:rPr>
      <w:rFonts w:ascii="Tw Cen MT" w:eastAsia="MS PGothic" w:hAnsi="Tw Cen MT" w:cs="Times New Roman"/>
      <w:b/>
      <w:bCs/>
      <w:iCs/>
      <w:color w:val="000000"/>
      <w:szCs w:val="24"/>
    </w:rPr>
  </w:style>
  <w:style w:type="character" w:styleId="Hyperlink">
    <w:name w:val="Hyperlink"/>
    <w:uiPriority w:val="99"/>
    <w:unhideWhenUsed/>
    <w:rsid w:val="002B1250"/>
    <w:rPr>
      <w:b/>
      <w:color w:val="E64626"/>
      <w:u w:val="single"/>
    </w:rPr>
  </w:style>
  <w:style w:type="table" w:styleId="LightList-Accent1">
    <w:name w:val="Light List Accent 1"/>
    <w:basedOn w:val="TableNormal"/>
    <w:uiPriority w:val="61"/>
    <w:rsid w:val="002B1250"/>
    <w:pPr>
      <w:spacing w:after="0" w:line="240" w:lineRule="auto"/>
    </w:pPr>
    <w:rPr>
      <w:rFonts w:ascii="Arial" w:hAnsi="Arial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64626"/>
        <w:left w:val="single" w:sz="8" w:space="0" w:color="E64626"/>
        <w:bottom w:val="single" w:sz="8" w:space="0" w:color="E64626"/>
        <w:right w:val="single" w:sz="8" w:space="0" w:color="E6462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6462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626"/>
          <w:left w:val="single" w:sz="8" w:space="0" w:color="E64626"/>
          <w:bottom w:val="single" w:sz="8" w:space="0" w:color="E64626"/>
          <w:right w:val="single" w:sz="8" w:space="0" w:color="E6462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626"/>
          <w:left w:val="single" w:sz="8" w:space="0" w:color="E64626"/>
          <w:bottom w:val="single" w:sz="8" w:space="0" w:color="E64626"/>
          <w:right w:val="single" w:sz="8" w:space="0" w:color="E64626"/>
        </w:tcBorders>
      </w:tcPr>
    </w:tblStylePr>
    <w:tblStylePr w:type="band1Horz">
      <w:tblPr/>
      <w:tcPr>
        <w:tcBorders>
          <w:top w:val="single" w:sz="8" w:space="0" w:color="E64626"/>
          <w:left w:val="single" w:sz="8" w:space="0" w:color="E64626"/>
          <w:bottom w:val="single" w:sz="8" w:space="0" w:color="E64626"/>
          <w:right w:val="single" w:sz="8" w:space="0" w:color="E64626"/>
        </w:tcBorders>
      </w:tcPr>
    </w:tblStylePr>
  </w:style>
  <w:style w:type="table" w:styleId="LightShading-Accent1">
    <w:name w:val="Light Shading Accent 1"/>
    <w:basedOn w:val="TableNormal"/>
    <w:uiPriority w:val="60"/>
    <w:rsid w:val="002B1250"/>
    <w:pPr>
      <w:spacing w:after="0" w:line="240" w:lineRule="auto"/>
    </w:pPr>
    <w:rPr>
      <w:rFonts w:ascii="Arial" w:hAnsi="Arial" w:cs="Times New Roman"/>
      <w:color w:val="B32F14"/>
      <w:sz w:val="20"/>
      <w:szCs w:val="20"/>
      <w:lang w:val="en-US"/>
    </w:rPr>
    <w:tblPr>
      <w:tblStyleRowBandSize w:val="1"/>
      <w:tblStyleColBandSize w:val="1"/>
      <w:tblBorders>
        <w:top w:val="single" w:sz="8" w:space="0" w:color="E64626"/>
        <w:bottom w:val="single" w:sz="8" w:space="0" w:color="E6462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626"/>
          <w:left w:val="nil"/>
          <w:bottom w:val="single" w:sz="8" w:space="0" w:color="E6462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626"/>
          <w:left w:val="nil"/>
          <w:bottom w:val="single" w:sz="8" w:space="0" w:color="E6462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1C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1C9"/>
      </w:tcPr>
    </w:tblStylePr>
  </w:style>
  <w:style w:type="table" w:styleId="LightShading-Accent5">
    <w:name w:val="Light Shading Accent 5"/>
    <w:basedOn w:val="TableNormal"/>
    <w:uiPriority w:val="60"/>
    <w:rsid w:val="002B1250"/>
    <w:pPr>
      <w:spacing w:after="0" w:line="240" w:lineRule="auto"/>
    </w:pPr>
    <w:rPr>
      <w:rFonts w:ascii="Arial" w:hAnsi="Arial" w:cs="Times New Roman"/>
      <w:color w:val="276FBB"/>
      <w:sz w:val="20"/>
      <w:szCs w:val="20"/>
      <w:lang w:val="en-US"/>
    </w:rPr>
    <w:tblPr>
      <w:tblStyleRowBandSize w:val="1"/>
      <w:tblStyleColBandSize w:val="1"/>
      <w:tblBorders>
        <w:top w:val="single" w:sz="8" w:space="0" w:color="5496DB"/>
        <w:bottom w:val="single" w:sz="8" w:space="0" w:color="5496D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96DB"/>
          <w:left w:val="nil"/>
          <w:bottom w:val="single" w:sz="8" w:space="0" w:color="5496D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96DB"/>
          <w:left w:val="nil"/>
          <w:bottom w:val="single" w:sz="8" w:space="0" w:color="5496D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4F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4E4F6"/>
      </w:tcPr>
    </w:tblStylePr>
  </w:style>
  <w:style w:type="table" w:styleId="LightShading">
    <w:name w:val="Light Shading"/>
    <w:aliases w:val="Sydney Uni"/>
    <w:basedOn w:val="TableNormal"/>
    <w:uiPriority w:val="60"/>
    <w:rsid w:val="002B1250"/>
    <w:pPr>
      <w:spacing w:after="0" w:line="240" w:lineRule="auto"/>
    </w:pPr>
    <w:rPr>
      <w:rFonts w:ascii="Tw Cen MT" w:hAnsi="Tw Cen MT" w:cs="Times New Roman"/>
      <w:color w:val="000000"/>
      <w:sz w:val="18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12" w:space="0" w:color="000000"/>
        <w:insideH w:val="single" w:sz="4" w:space="0" w:color="000000"/>
      </w:tblBorders>
    </w:tblPr>
    <w:tblStylePr w:type="firstRow">
      <w:pPr>
        <w:spacing w:before="0" w:after="0" w:line="240" w:lineRule="auto"/>
      </w:pPr>
      <w:rPr>
        <w:rFonts w:ascii="Tw Cen MT" w:hAnsi="Tw Cen MT"/>
        <w:b/>
        <w:bCs/>
        <w:sz w:val="18"/>
      </w:rPr>
      <w:tblPr/>
      <w:tcPr>
        <w:tcBorders>
          <w:top w:val="nil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aliases w:val="Tabletext,Bullet point,Page Titles,Recommendation,List Paragraph1,List Paragraph11,Figure_name,Bullet- First level,Listenabsatz1"/>
    <w:basedOn w:val="Normal"/>
    <w:link w:val="ListParagraphChar"/>
    <w:uiPriority w:val="34"/>
    <w:qFormat/>
    <w:rsid w:val="002B1250"/>
    <w:pPr>
      <w:numPr>
        <w:numId w:val="2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B1250"/>
  </w:style>
  <w:style w:type="paragraph" w:styleId="Subtitle">
    <w:name w:val="Subtitle"/>
    <w:basedOn w:val="Normal"/>
    <w:next w:val="Normal"/>
    <w:link w:val="SubtitleChar"/>
    <w:uiPriority w:val="11"/>
    <w:qFormat/>
    <w:rsid w:val="002B1250"/>
    <w:pPr>
      <w:spacing w:before="200" w:after="400"/>
      <w:ind w:right="-907"/>
    </w:pPr>
    <w:rPr>
      <w:sz w:val="56"/>
      <w:szCs w:val="40"/>
    </w:rPr>
  </w:style>
  <w:style w:type="character" w:customStyle="1" w:styleId="SubtitleChar">
    <w:name w:val="Subtitle Char"/>
    <w:link w:val="Subtitle"/>
    <w:uiPriority w:val="11"/>
    <w:rsid w:val="002B1250"/>
    <w:rPr>
      <w:rFonts w:ascii="Tw Cen MT" w:eastAsia="MS PGothic" w:hAnsi="Tw Cen MT" w:cs="Times New Roman"/>
      <w:color w:val="000000"/>
      <w:sz w:val="56"/>
      <w:szCs w:val="40"/>
    </w:rPr>
  </w:style>
  <w:style w:type="table" w:styleId="TableGrid">
    <w:name w:val="Table Grid"/>
    <w:basedOn w:val="TableNormal"/>
    <w:uiPriority w:val="59"/>
    <w:rsid w:val="002B1250"/>
    <w:pPr>
      <w:spacing w:after="0" w:line="240" w:lineRule="auto"/>
    </w:pPr>
    <w:rPr>
      <w:rFonts w:ascii="Arial" w:hAnsi="Arial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B1250"/>
    <w:pPr>
      <w:ind w:right="-907"/>
    </w:pPr>
    <w:rPr>
      <w:b/>
      <w:color w:val="E64626"/>
      <w:sz w:val="96"/>
    </w:rPr>
  </w:style>
  <w:style w:type="character" w:customStyle="1" w:styleId="TitleChar">
    <w:name w:val="Title Char"/>
    <w:link w:val="Title"/>
    <w:uiPriority w:val="10"/>
    <w:rsid w:val="002B1250"/>
    <w:rPr>
      <w:rFonts w:ascii="Tw Cen MT" w:eastAsia="MS PGothic" w:hAnsi="Tw Cen MT" w:cs="Times New Roman"/>
      <w:b/>
      <w:color w:val="E64626"/>
      <w:sz w:val="96"/>
      <w:szCs w:val="24"/>
    </w:rPr>
  </w:style>
  <w:style w:type="character" w:customStyle="1" w:styleId="ListParagraphChar">
    <w:name w:val="List Paragraph Char"/>
    <w:aliases w:val="Tabletext Char,Bullet point Char,Page Titles Char,Recommendation Char,List Paragraph1 Char,List Paragraph11 Char,Figure_name Char,Bullet- First level Char,Listenabsatz1 Char"/>
    <w:basedOn w:val="DefaultParagraphFont"/>
    <w:link w:val="ListParagraph"/>
    <w:uiPriority w:val="34"/>
    <w:rsid w:val="00E529B1"/>
    <w:rPr>
      <w:rFonts w:ascii="Tw Cen MT" w:hAnsi="Tw Cen MT"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5</Words>
  <Characters>6474</Characters>
  <Application>Microsoft Office Word</Application>
  <DocSecurity>0</DocSecurity>
  <Lines>53</Lines>
  <Paragraphs>15</Paragraphs>
  <ScaleCrop>false</ScaleCrop>
  <Company/>
  <LinksUpToDate>false</LinksUpToDate>
  <CharactersWithSpaces>7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th-Merry</dc:creator>
  <cp:keywords/>
  <dc:description/>
  <cp:lastModifiedBy>Jennifer Smith-Merry</cp:lastModifiedBy>
  <cp:revision>2</cp:revision>
  <dcterms:created xsi:type="dcterms:W3CDTF">2021-09-24T10:33:00Z</dcterms:created>
  <dcterms:modified xsi:type="dcterms:W3CDTF">2021-09-24T10:34:00Z</dcterms:modified>
</cp:coreProperties>
</file>